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7997C3" w14:textId="77777777" w:rsidR="00A817F4" w:rsidRPr="007D54E5" w:rsidRDefault="00A817F4" w:rsidP="00A817F4">
      <w:pPr>
        <w:rPr>
          <w:rFonts w:ascii="Times New Roman" w:hAnsi="Times New Roman" w:cs="Times New Roman"/>
          <w:sz w:val="24"/>
          <w:szCs w:val="24"/>
        </w:rPr>
      </w:pPr>
      <w:bookmarkStart w:id="0" w:name="_Hlk130686670"/>
      <w:r w:rsidRPr="007D54E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7D54E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D54E5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7D54E5">
        <w:rPr>
          <w:rFonts w:ascii="Times New Roman" w:hAnsi="Times New Roman" w:cs="Times New Roman"/>
          <w:sz w:val="24"/>
          <w:szCs w:val="24"/>
        </w:rPr>
        <w:t>The inclusion and exclusion criteria of patients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1"/>
        <w:gridCol w:w="6995"/>
      </w:tblGrid>
      <w:tr w:rsidR="007D54E5" w:rsidRPr="007D54E5" w14:paraId="64C36086" w14:textId="77777777" w:rsidTr="00341534">
        <w:trPr>
          <w:trHeight w:val="1536"/>
        </w:trPr>
        <w:tc>
          <w:tcPr>
            <w:tcW w:w="1301" w:type="dxa"/>
            <w:noWrap/>
            <w:hideMark/>
          </w:tcPr>
          <w:p w14:paraId="11BFEAE9" w14:textId="77777777" w:rsidR="00A817F4" w:rsidRPr="007D54E5" w:rsidRDefault="00A817F4" w:rsidP="00341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4E5">
              <w:rPr>
                <w:rFonts w:ascii="Times New Roman" w:hAnsi="Times New Roman" w:cs="Times New Roman"/>
                <w:sz w:val="24"/>
                <w:szCs w:val="24"/>
              </w:rPr>
              <w:t>Inclusion criteria</w:t>
            </w:r>
          </w:p>
          <w:p w14:paraId="0AA3A2AC" w14:textId="77777777" w:rsidR="00A817F4" w:rsidRPr="007D54E5" w:rsidRDefault="00A817F4" w:rsidP="00341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4E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995" w:type="dxa"/>
            <w:noWrap/>
            <w:hideMark/>
          </w:tcPr>
          <w:p w14:paraId="42A45289" w14:textId="77777777" w:rsidR="00A817F4" w:rsidRPr="007D54E5" w:rsidRDefault="00A817F4" w:rsidP="00A817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D54E5">
              <w:rPr>
                <w:rFonts w:ascii="Times New Roman" w:hAnsi="Times New Roman" w:cs="Times New Roman"/>
                <w:sz w:val="24"/>
                <w:szCs w:val="24"/>
              </w:rPr>
              <w:t>Diagnosed with heart valve disease and underwent valve replacement surgery with cardiopulmonary bypass.</w:t>
            </w:r>
          </w:p>
          <w:p w14:paraId="34FF387F" w14:textId="77777777" w:rsidR="00A817F4" w:rsidRPr="007D54E5" w:rsidRDefault="00A817F4" w:rsidP="00A817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D54E5">
              <w:rPr>
                <w:rFonts w:ascii="Times New Roman" w:hAnsi="Times New Roman" w:cs="Times New Roman"/>
                <w:sz w:val="24"/>
                <w:szCs w:val="24"/>
              </w:rPr>
              <w:t>The patient provided informed consent and participated voluntarily.</w:t>
            </w:r>
          </w:p>
          <w:p w14:paraId="3E273B1A" w14:textId="77777777" w:rsidR="00A817F4" w:rsidRPr="007D54E5" w:rsidRDefault="00A817F4" w:rsidP="00A817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D54E5">
              <w:rPr>
                <w:rFonts w:ascii="Times New Roman" w:hAnsi="Times New Roman" w:cs="Times New Roman"/>
                <w:sz w:val="24"/>
                <w:szCs w:val="24"/>
              </w:rPr>
              <w:t>30-65 years old (inclusive of 65 years old).</w:t>
            </w:r>
          </w:p>
          <w:p w14:paraId="02131B8E" w14:textId="77777777" w:rsidR="00A817F4" w:rsidRPr="007D54E5" w:rsidRDefault="00A817F4" w:rsidP="00A817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D54E5">
              <w:rPr>
                <w:rFonts w:ascii="Times New Roman" w:hAnsi="Times New Roman" w:cs="Times New Roman"/>
                <w:sz w:val="24"/>
                <w:szCs w:val="24"/>
              </w:rPr>
              <w:t>American Society of Anesthesiologists (ASA) rating II-III.</w:t>
            </w:r>
          </w:p>
          <w:p w14:paraId="3214D886" w14:textId="77777777" w:rsidR="00A817F4" w:rsidRPr="007D54E5" w:rsidRDefault="00A817F4" w:rsidP="00A817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D54E5">
              <w:rPr>
                <w:rFonts w:ascii="Times New Roman" w:hAnsi="Times New Roman" w:cs="Times New Roman"/>
                <w:sz w:val="24"/>
                <w:szCs w:val="24"/>
              </w:rPr>
              <w:t>Record general medical conditions.</w:t>
            </w:r>
          </w:p>
        </w:tc>
      </w:tr>
      <w:tr w:rsidR="00A817F4" w:rsidRPr="007D54E5" w14:paraId="50BBCB9F" w14:textId="77777777" w:rsidTr="00341534">
        <w:trPr>
          <w:trHeight w:val="3824"/>
        </w:trPr>
        <w:tc>
          <w:tcPr>
            <w:tcW w:w="1301" w:type="dxa"/>
            <w:noWrap/>
            <w:hideMark/>
          </w:tcPr>
          <w:p w14:paraId="365AEF57" w14:textId="77777777" w:rsidR="00A817F4" w:rsidRPr="007D54E5" w:rsidRDefault="00A817F4" w:rsidP="00341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4E5">
              <w:rPr>
                <w:rFonts w:ascii="Times New Roman" w:hAnsi="Times New Roman" w:cs="Times New Roman"/>
                <w:sz w:val="24"/>
                <w:szCs w:val="24"/>
              </w:rPr>
              <w:t>Exclusion criteria</w:t>
            </w:r>
          </w:p>
          <w:p w14:paraId="599C9D58" w14:textId="77777777" w:rsidR="00A817F4" w:rsidRPr="007D54E5" w:rsidRDefault="00A817F4" w:rsidP="00341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4E5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995" w:type="dxa"/>
            <w:noWrap/>
            <w:hideMark/>
          </w:tcPr>
          <w:p w14:paraId="684D1068" w14:textId="77777777" w:rsidR="00A817F4" w:rsidRPr="007D54E5" w:rsidRDefault="00A817F4" w:rsidP="00A817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D54E5">
              <w:rPr>
                <w:rFonts w:ascii="Times New Roman" w:hAnsi="Times New Roman" w:cs="Times New Roman"/>
                <w:sz w:val="24"/>
                <w:szCs w:val="24"/>
              </w:rPr>
              <w:t>Age &gt; 65 years or ≤ 30 years.</w:t>
            </w:r>
          </w:p>
          <w:p w14:paraId="6F7B6502" w14:textId="77777777" w:rsidR="00A817F4" w:rsidRPr="007D54E5" w:rsidRDefault="00A817F4" w:rsidP="00A817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D54E5">
              <w:rPr>
                <w:rFonts w:ascii="Times New Roman" w:hAnsi="Times New Roman" w:cs="Times New Roman"/>
                <w:sz w:val="24"/>
                <w:szCs w:val="24"/>
              </w:rPr>
              <w:t>History of cognitive dysfunction or having undergone surgeries or medications affecting cognitive function.</w:t>
            </w:r>
          </w:p>
          <w:p w14:paraId="6BDEE7E6" w14:textId="77777777" w:rsidR="00A817F4" w:rsidRPr="007D54E5" w:rsidRDefault="00A817F4" w:rsidP="00A817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D54E5">
              <w:rPr>
                <w:rFonts w:ascii="Times New Roman" w:hAnsi="Times New Roman" w:cs="Times New Roman"/>
                <w:sz w:val="24"/>
                <w:szCs w:val="24"/>
              </w:rPr>
              <w:t>Suffering from diabetes, hyperlipidemia, and other metabolic diseases.</w:t>
            </w:r>
          </w:p>
          <w:p w14:paraId="61734B3A" w14:textId="77777777" w:rsidR="00A817F4" w:rsidRPr="007D54E5" w:rsidRDefault="00A817F4" w:rsidP="00A817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D54E5">
              <w:rPr>
                <w:rFonts w:ascii="Times New Roman" w:hAnsi="Times New Roman" w:cs="Times New Roman"/>
                <w:sz w:val="24"/>
                <w:szCs w:val="24"/>
              </w:rPr>
              <w:t xml:space="preserve">History of central nervous system diseases (stroke, schizophrenia, epilepsy, </w:t>
            </w:r>
            <w:r w:rsidRPr="007D54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d </w:t>
            </w:r>
            <w:r w:rsidRPr="007D54E5">
              <w:rPr>
                <w:rFonts w:ascii="Times New Roman" w:hAnsi="Times New Roman" w:cs="Times New Roman"/>
                <w:sz w:val="24"/>
                <w:szCs w:val="24"/>
              </w:rPr>
              <w:t>Parkinson’s).</w:t>
            </w:r>
          </w:p>
          <w:p w14:paraId="1F19E6D6" w14:textId="77777777" w:rsidR="00A817F4" w:rsidRPr="007D54E5" w:rsidRDefault="00A817F4" w:rsidP="00A817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D54E5">
              <w:rPr>
                <w:rFonts w:ascii="Times New Roman" w:hAnsi="Times New Roman" w:cs="Times New Roman"/>
                <w:sz w:val="24"/>
                <w:szCs w:val="24"/>
              </w:rPr>
              <w:t>Use of other experimental drugs or participation in other clinical trials within 3 months before the surgery.</w:t>
            </w:r>
          </w:p>
          <w:p w14:paraId="3FB94F66" w14:textId="77777777" w:rsidR="00A817F4" w:rsidRPr="007D54E5" w:rsidRDefault="00A817F4" w:rsidP="00A817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D54E5">
              <w:rPr>
                <w:rFonts w:ascii="Times New Roman" w:hAnsi="Times New Roman" w:cs="Times New Roman"/>
                <w:sz w:val="24"/>
                <w:szCs w:val="24"/>
              </w:rPr>
              <w:t>Patients with hearing, vision, or language disabilities, or those who are unable to write.</w:t>
            </w:r>
          </w:p>
          <w:p w14:paraId="4327C39D" w14:textId="77777777" w:rsidR="00A817F4" w:rsidRPr="007D54E5" w:rsidRDefault="00A817F4" w:rsidP="00A817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D54E5">
              <w:rPr>
                <w:rFonts w:ascii="Times New Roman" w:hAnsi="Times New Roman" w:cs="Times New Roman"/>
                <w:sz w:val="24"/>
                <w:szCs w:val="24"/>
              </w:rPr>
              <w:t>Alcohol or drug dependence.</w:t>
            </w:r>
          </w:p>
          <w:p w14:paraId="6788236B" w14:textId="77777777" w:rsidR="00A817F4" w:rsidRPr="007D54E5" w:rsidRDefault="00A817F4" w:rsidP="00A817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D54E5">
              <w:rPr>
                <w:rFonts w:ascii="Times New Roman" w:hAnsi="Times New Roman" w:cs="Times New Roman"/>
                <w:sz w:val="24"/>
                <w:szCs w:val="24"/>
              </w:rPr>
              <w:t>Arrhythmias such as sick sinus syndrome or severe bradycardia.</w:t>
            </w:r>
          </w:p>
          <w:p w14:paraId="6CC3A15A" w14:textId="77777777" w:rsidR="00A817F4" w:rsidRPr="007D54E5" w:rsidRDefault="00A817F4" w:rsidP="00A817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D54E5">
              <w:rPr>
                <w:rFonts w:ascii="Times New Roman" w:hAnsi="Times New Roman" w:cs="Times New Roman"/>
                <w:sz w:val="24"/>
                <w:szCs w:val="24"/>
              </w:rPr>
              <w:t>Patients with a left ventricular ejection fraction (LVEF) of less than 35%.</w:t>
            </w:r>
          </w:p>
          <w:p w14:paraId="2811DF99" w14:textId="77777777" w:rsidR="00A817F4" w:rsidRPr="007D54E5" w:rsidRDefault="00A817F4" w:rsidP="00A817F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D54E5">
              <w:rPr>
                <w:rFonts w:ascii="Times New Roman" w:hAnsi="Times New Roman" w:cs="Times New Roman"/>
                <w:sz w:val="24"/>
                <w:szCs w:val="24"/>
              </w:rPr>
              <w:t>Patient or family refusal to be involved in the study.</w:t>
            </w:r>
          </w:p>
        </w:tc>
      </w:tr>
    </w:tbl>
    <w:p w14:paraId="4F7F60D6" w14:textId="77777777" w:rsidR="00A817F4" w:rsidRPr="007D54E5" w:rsidRDefault="00A817F4" w:rsidP="00A817F4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64B2D5EB" w14:textId="77777777" w:rsidR="00A817F4" w:rsidRPr="007D54E5" w:rsidRDefault="00A817F4" w:rsidP="00A817F4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3BC592F4" w14:textId="77777777" w:rsidR="00A817F4" w:rsidRPr="007D54E5" w:rsidRDefault="00A817F4" w:rsidP="00A817F4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25A37AC7" w14:textId="77777777" w:rsidR="00A817F4" w:rsidRPr="007D54E5" w:rsidRDefault="00A817F4" w:rsidP="00A817F4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0BA9D97F" w14:textId="77777777" w:rsidR="00A817F4" w:rsidRPr="007D54E5" w:rsidRDefault="00A817F4" w:rsidP="00A817F4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0E098F44" w14:textId="77777777" w:rsidR="00A817F4" w:rsidRPr="007D54E5" w:rsidRDefault="00A817F4" w:rsidP="00A817F4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72EF6E09" w14:textId="77777777" w:rsidR="00A817F4" w:rsidRPr="007D54E5" w:rsidRDefault="00A817F4" w:rsidP="00A817F4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</w:rPr>
      </w:pPr>
      <w:r w:rsidRPr="007D54E5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Tab</w:t>
      </w:r>
      <w:r w:rsidRPr="007D54E5">
        <w:rPr>
          <w:rFonts w:ascii="Times New Roman" w:hAnsi="Times New Roman" w:cs="Times New Roman" w:hint="eastAsia"/>
          <w:b/>
          <w:bCs/>
          <w:iCs/>
          <w:sz w:val="24"/>
          <w:szCs w:val="24"/>
        </w:rPr>
        <w:t>le</w:t>
      </w:r>
      <w:r w:rsidRPr="007D54E5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7D54E5">
        <w:rPr>
          <w:rFonts w:ascii="Times New Roman" w:hAnsi="Times New Roman" w:cs="Times New Roman" w:hint="eastAsia"/>
          <w:b/>
          <w:bCs/>
          <w:iCs/>
          <w:sz w:val="24"/>
          <w:szCs w:val="24"/>
        </w:rPr>
        <w:t>S2</w:t>
      </w:r>
      <w:r w:rsidRPr="007D54E5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</w:t>
      </w:r>
      <w:r w:rsidRPr="007D54E5">
        <w:rPr>
          <w:rFonts w:ascii="Times New Roman" w:hAnsi="Times New Roman" w:cs="Times New Roman"/>
          <w:iCs/>
          <w:sz w:val="24"/>
          <w:szCs w:val="24"/>
        </w:rPr>
        <w:t>Baseline characteristics of the two groups of patients</w:t>
      </w:r>
      <w:r w:rsidRPr="007D54E5">
        <w:rPr>
          <w:rFonts w:ascii="Times New Roman" w:hAnsi="Times New Roman" w:cs="Times New Roman" w:hint="eastAsia"/>
          <w:i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27"/>
        <w:gridCol w:w="1215"/>
        <w:gridCol w:w="1434"/>
        <w:gridCol w:w="1434"/>
        <w:gridCol w:w="1350"/>
      </w:tblGrid>
      <w:tr w:rsidR="007D54E5" w:rsidRPr="007D54E5" w14:paraId="3DC530B3" w14:textId="77777777" w:rsidTr="00341534">
        <w:trPr>
          <w:trHeight w:val="285"/>
        </w:trPr>
        <w:tc>
          <w:tcPr>
            <w:tcW w:w="20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5D34CC" w14:textId="77777777" w:rsidR="00A817F4" w:rsidRPr="007D54E5" w:rsidRDefault="00A817F4" w:rsidP="00341534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64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BF54BF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2E6AC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Con 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32AB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b/>
                <w:bCs/>
                <w:szCs w:val="21"/>
              </w:rPr>
              <w:t>Dex</w:t>
            </w:r>
          </w:p>
        </w:tc>
        <w:tc>
          <w:tcPr>
            <w:tcW w:w="72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BCB054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7D54E5" w:rsidRPr="007D54E5" w14:paraId="5E1CFEE5" w14:textId="77777777" w:rsidTr="00341534">
        <w:trPr>
          <w:trHeight w:val="285"/>
        </w:trPr>
        <w:tc>
          <w:tcPr>
            <w:tcW w:w="20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A26FB" w14:textId="77777777" w:rsidR="00A817F4" w:rsidRPr="007D54E5" w:rsidRDefault="00A817F4" w:rsidP="00341534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64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650DD" w14:textId="77777777" w:rsidR="00A817F4" w:rsidRPr="007D54E5" w:rsidRDefault="00A817F4" w:rsidP="00341534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8F46B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b/>
                <w:bCs/>
                <w:szCs w:val="21"/>
              </w:rPr>
              <w:t>(n=30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5874F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(n=30)</w:t>
            </w:r>
          </w:p>
        </w:tc>
        <w:tc>
          <w:tcPr>
            <w:tcW w:w="72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4C4C1" w14:textId="77777777" w:rsidR="00A817F4" w:rsidRPr="007D54E5" w:rsidRDefault="00A817F4" w:rsidP="00341534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</w:tr>
      <w:tr w:rsidR="007D54E5" w:rsidRPr="007D54E5" w14:paraId="6EDB3B44" w14:textId="77777777" w:rsidTr="00341534">
        <w:trPr>
          <w:trHeight w:val="285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8EC8" w14:textId="77777777" w:rsidR="00A817F4" w:rsidRPr="007D54E5" w:rsidRDefault="00A817F4" w:rsidP="00341534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Age, yr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13E3C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Mea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6AC0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57.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51141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59.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CBB8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0.162</w:t>
            </w:r>
          </w:p>
        </w:tc>
      </w:tr>
      <w:tr w:rsidR="007D54E5" w:rsidRPr="007D54E5" w14:paraId="4A0D9B67" w14:textId="77777777" w:rsidTr="00341534">
        <w:trPr>
          <w:trHeight w:val="285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D8F58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115AF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S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B803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6.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11F9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7.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50DA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7D54E5" w:rsidRPr="007D54E5" w14:paraId="56151D25" w14:textId="77777777" w:rsidTr="00341534">
        <w:trPr>
          <w:trHeight w:val="285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FA0F4" w14:textId="77777777" w:rsidR="00A817F4" w:rsidRPr="007D54E5" w:rsidRDefault="00A817F4" w:rsidP="00341534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Gender, n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5EA5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Femal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1CE03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13 (43.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91C7C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15 (50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6A142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0.605</w:t>
            </w:r>
          </w:p>
        </w:tc>
      </w:tr>
      <w:tr w:rsidR="007D54E5" w:rsidRPr="007D54E5" w14:paraId="36E2BFD1" w14:textId="77777777" w:rsidTr="00341534">
        <w:trPr>
          <w:trHeight w:val="285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BE8D1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F3B44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19964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17 (56.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65B49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15 (50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BDB6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7D54E5" w:rsidRPr="007D54E5" w14:paraId="46A52554" w14:textId="77777777" w:rsidTr="00341534">
        <w:trPr>
          <w:trHeight w:val="285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58074" w14:textId="77777777" w:rsidR="00A817F4" w:rsidRPr="007D54E5" w:rsidRDefault="00A817F4" w:rsidP="00341534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ASA classification, n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DBF94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I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B57A6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11 (36.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4EB4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10 (33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E093D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0.787</w:t>
            </w:r>
          </w:p>
        </w:tc>
      </w:tr>
      <w:tr w:rsidR="007D54E5" w:rsidRPr="007D54E5" w14:paraId="435035F4" w14:textId="77777777" w:rsidTr="00341534">
        <w:trPr>
          <w:trHeight w:val="285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DBE2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5B2C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II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7A4D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19 (63.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DB93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20 (66.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7D21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7D54E5" w:rsidRPr="007D54E5" w14:paraId="7038FD06" w14:textId="77777777" w:rsidTr="00341534">
        <w:trPr>
          <w:trHeight w:val="285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98BF" w14:textId="77777777" w:rsidR="00A817F4" w:rsidRPr="007D54E5" w:rsidRDefault="00A817F4" w:rsidP="00341534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Surgery time, mi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BFAF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Mea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96C7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377.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5A63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386.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58D1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0.365</w:t>
            </w:r>
          </w:p>
        </w:tc>
      </w:tr>
      <w:tr w:rsidR="007D54E5" w:rsidRPr="007D54E5" w14:paraId="49038DE7" w14:textId="77777777" w:rsidTr="00341534">
        <w:trPr>
          <w:trHeight w:val="285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CABC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7C5D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S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F578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38.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D5D6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37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3309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7D54E5" w:rsidRPr="007D54E5" w14:paraId="7DC25620" w14:textId="77777777" w:rsidTr="00341534">
        <w:trPr>
          <w:trHeight w:val="285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7B927" w14:textId="77777777" w:rsidR="00A817F4" w:rsidRPr="007D54E5" w:rsidRDefault="00A817F4" w:rsidP="00341534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CPB time, mi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6C5AA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Mea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E2F4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261.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5619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272.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7E468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0.256</w:t>
            </w:r>
          </w:p>
        </w:tc>
      </w:tr>
      <w:tr w:rsidR="007D54E5" w:rsidRPr="007D54E5" w14:paraId="6800F03C" w14:textId="77777777" w:rsidTr="00341534">
        <w:trPr>
          <w:trHeight w:val="285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FC7E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32C8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S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E07A8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37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8B289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36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63160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7D54E5" w:rsidRPr="007D54E5" w14:paraId="1455769B" w14:textId="77777777" w:rsidTr="00341534">
        <w:trPr>
          <w:trHeight w:val="285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D2F20" w14:textId="77777777" w:rsidR="00A817F4" w:rsidRPr="007D54E5" w:rsidRDefault="00A817F4" w:rsidP="00341534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Conventional medication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A5BC" w14:textId="77777777" w:rsidR="00A817F4" w:rsidRPr="007D54E5" w:rsidRDefault="00A817F4" w:rsidP="00341534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3DF3B" w14:textId="77777777" w:rsidR="00A817F4" w:rsidRPr="007D54E5" w:rsidRDefault="00A817F4" w:rsidP="003415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7D4A4" w14:textId="77777777" w:rsidR="00A817F4" w:rsidRPr="007D54E5" w:rsidRDefault="00A817F4" w:rsidP="003415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57B3B" w14:textId="77777777" w:rsidR="00A817F4" w:rsidRPr="007D54E5" w:rsidRDefault="00A817F4" w:rsidP="003415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4E5" w:rsidRPr="007D54E5" w14:paraId="18E7FD1D" w14:textId="77777777" w:rsidTr="00341534">
        <w:trPr>
          <w:trHeight w:val="285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C890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Metoprolol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21540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Ye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62964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3(10.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C5D0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2(6.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5FED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 xml:space="preserve">0.640 </w:t>
            </w:r>
          </w:p>
        </w:tc>
      </w:tr>
      <w:tr w:rsidR="007D54E5" w:rsidRPr="007D54E5" w14:paraId="646819A1" w14:textId="77777777" w:rsidTr="00341534">
        <w:trPr>
          <w:trHeight w:val="300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F83C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0E034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No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EC86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27(90.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D561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28(93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B816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7D54E5" w:rsidRPr="007D54E5" w14:paraId="72F35B59" w14:textId="77777777" w:rsidTr="00341534">
        <w:trPr>
          <w:trHeight w:val="285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C1613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Furosemid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78F8C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Ye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AD3FE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2(6.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35A7E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1(3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3557D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 xml:space="preserve">0.554 </w:t>
            </w:r>
          </w:p>
        </w:tc>
      </w:tr>
      <w:tr w:rsidR="007D54E5" w:rsidRPr="007D54E5" w14:paraId="14C144B2" w14:textId="77777777" w:rsidTr="00341534">
        <w:trPr>
          <w:trHeight w:val="300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45559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2674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No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F201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28(93.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DD3D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29(96.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54F0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7D54E5" w:rsidRPr="007D54E5" w14:paraId="38C16443" w14:textId="77777777" w:rsidTr="00341534">
        <w:trPr>
          <w:trHeight w:val="285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51B68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Amlodipin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94E36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Ye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A1088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2(6.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23FA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3(10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D6E1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 xml:space="preserve">0.640 </w:t>
            </w:r>
          </w:p>
        </w:tc>
      </w:tr>
      <w:tr w:rsidR="007D54E5" w:rsidRPr="007D54E5" w14:paraId="144174AF" w14:textId="77777777" w:rsidTr="00341534">
        <w:trPr>
          <w:trHeight w:val="300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25BE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EE32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No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2DDE3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28(93.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7329D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27(90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B97C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7D54E5" w:rsidRPr="007D54E5" w14:paraId="1F42981C" w14:textId="77777777" w:rsidTr="00341534">
        <w:trPr>
          <w:trHeight w:val="285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1E9D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D54E5">
              <w:rPr>
                <w:rFonts w:ascii="Times New Roman" w:eastAsia="DengXi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39FE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Ye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674B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3(10.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96D8D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2(6.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BB1A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 xml:space="preserve">0.640 </w:t>
            </w:r>
          </w:p>
        </w:tc>
      </w:tr>
      <w:tr w:rsidR="007D54E5" w:rsidRPr="007D54E5" w14:paraId="4EE02FA8" w14:textId="77777777" w:rsidTr="00341534">
        <w:trPr>
          <w:trHeight w:val="300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1E78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7D98F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No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EF02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27(90.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F213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28(93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8E49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7D54E5" w:rsidRPr="007D54E5" w14:paraId="0B234CD6" w14:textId="77777777" w:rsidTr="00341534">
        <w:trPr>
          <w:trHeight w:val="285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0F29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D54E5">
              <w:rPr>
                <w:rFonts w:ascii="Times New Roman" w:eastAsia="DengXi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442E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Ye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599A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3(10.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27F6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3(10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AD8FE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 xml:space="preserve">0.966 </w:t>
            </w:r>
          </w:p>
        </w:tc>
      </w:tr>
      <w:tr w:rsidR="00A817F4" w:rsidRPr="007D54E5" w14:paraId="0C0B0137" w14:textId="77777777" w:rsidTr="00341534">
        <w:trPr>
          <w:trHeight w:val="300"/>
        </w:trPr>
        <w:tc>
          <w:tcPr>
            <w:tcW w:w="2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768EF" w14:textId="77777777" w:rsidR="00A817F4" w:rsidRPr="007D54E5" w:rsidRDefault="00A817F4" w:rsidP="00341534">
            <w:pPr>
              <w:rPr>
                <w:rFonts w:ascii="Times New Roman" w:eastAsia="DengXian" w:hAnsi="Times New Roman" w:cs="Times New Roman"/>
              </w:rPr>
            </w:pPr>
            <w:r w:rsidRPr="007D54E5">
              <w:rPr>
                <w:rFonts w:ascii="Times New Roman" w:eastAsia="DengXian" w:hAnsi="Times New Roman" w:cs="Times New Roman"/>
              </w:rPr>
              <w:t xml:space="preserve">　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185B2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No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2D495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27(90.0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22695" w14:textId="77777777" w:rsidR="00A817F4" w:rsidRPr="007D54E5" w:rsidRDefault="00A817F4" w:rsidP="00341534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D54E5">
              <w:rPr>
                <w:rFonts w:ascii="Times New Roman" w:eastAsia="DengXian" w:hAnsi="Times New Roman" w:cs="Times New Roman"/>
                <w:szCs w:val="21"/>
              </w:rPr>
              <w:t>27(90.0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EDC6C" w14:textId="77777777" w:rsidR="00A817F4" w:rsidRPr="007D54E5" w:rsidRDefault="00A817F4" w:rsidP="00341534">
            <w:pPr>
              <w:rPr>
                <w:rFonts w:ascii="Times New Roman" w:eastAsia="DengXian" w:hAnsi="Times New Roman" w:cs="Times New Roman"/>
              </w:rPr>
            </w:pPr>
            <w:r w:rsidRPr="007D54E5">
              <w:rPr>
                <w:rFonts w:ascii="Times New Roman" w:eastAsia="DengXian" w:hAnsi="Times New Roman" w:cs="Times New Roman"/>
              </w:rPr>
              <w:t xml:space="preserve">　</w:t>
            </w:r>
          </w:p>
        </w:tc>
      </w:tr>
    </w:tbl>
    <w:p w14:paraId="1D3A56A0" w14:textId="77777777" w:rsidR="00A817F4" w:rsidRPr="007D54E5" w:rsidRDefault="00A817F4" w:rsidP="00A817F4">
      <w:pPr>
        <w:tabs>
          <w:tab w:val="left" w:pos="2185"/>
        </w:tabs>
        <w:spacing w:line="360" w:lineRule="auto"/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</w:rPr>
      </w:pPr>
    </w:p>
    <w:p w14:paraId="621A0214" w14:textId="77777777" w:rsidR="00A817F4" w:rsidRPr="007D54E5" w:rsidRDefault="00A817F4" w:rsidP="00A817F4">
      <w:pPr>
        <w:tabs>
          <w:tab w:val="left" w:pos="2185"/>
        </w:tabs>
        <w:spacing w:line="360" w:lineRule="auto"/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</w:pPr>
      <w:r w:rsidRPr="007D54E5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</w:rPr>
        <w:lastRenderedPageBreak/>
        <w:t xml:space="preserve">Figure </w:t>
      </w:r>
      <w:r w:rsidRPr="007D54E5">
        <w:rPr>
          <w:rFonts w:ascii="Times New Roman" w:eastAsia="SimSun" w:hAnsi="Times New Roman" w:cs="Times New Roman" w:hint="eastAsia"/>
          <w:b/>
          <w:sz w:val="24"/>
          <w:szCs w:val="24"/>
          <w:shd w:val="clear" w:color="auto" w:fill="FFFFFF"/>
        </w:rPr>
        <w:t>S1</w:t>
      </w:r>
      <w:r w:rsidRPr="007D54E5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</w:rPr>
        <w:t>.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 </w:t>
      </w:r>
    </w:p>
    <w:p w14:paraId="1ACE9DD2" w14:textId="77777777" w:rsidR="00A817F4" w:rsidRPr="007D54E5" w:rsidRDefault="00A817F4" w:rsidP="00A817F4">
      <w:pPr>
        <w:tabs>
          <w:tab w:val="left" w:pos="2185"/>
        </w:tabs>
        <w:spacing w:line="360" w:lineRule="auto"/>
        <w:jc w:val="center"/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</w:pPr>
      <w:r w:rsidRPr="007D54E5">
        <w:rPr>
          <w:rFonts w:ascii="Times New Roman" w:eastAsia="SimSun" w:hAnsi="Times New Roman" w:cs="Times New Roman"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08D890FC" wp14:editId="6F5810A5">
            <wp:extent cx="5162550" cy="2128502"/>
            <wp:effectExtent l="0" t="0" r="0" b="0"/>
            <wp:docPr id="1" name="图片 1" descr="A graph of a number of blue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 graph of a number of blue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327" cy="2130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951FE" w14:textId="77777777" w:rsidR="00A817F4" w:rsidRPr="007D54E5" w:rsidRDefault="00A817F4" w:rsidP="00A817F4">
      <w:pPr>
        <w:tabs>
          <w:tab w:val="left" w:pos="2185"/>
        </w:tabs>
        <w:spacing w:line="360" w:lineRule="auto"/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</w:pP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>(A)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 xml:space="preserve"> 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Effects of different concentrations (0~50 mM) of lactate on the viability of 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>H9c2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 cells (n=3 independent experiments). a: p&lt;0.05, 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 xml:space="preserve">as 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compared with the 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 xml:space="preserve">0 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>m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 xml:space="preserve">M 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>group.</w:t>
      </w:r>
    </w:p>
    <w:p w14:paraId="461B2270" w14:textId="77777777" w:rsidR="00A817F4" w:rsidRPr="007D54E5" w:rsidRDefault="00A817F4" w:rsidP="00A817F4">
      <w:pPr>
        <w:tabs>
          <w:tab w:val="left" w:pos="2185"/>
        </w:tabs>
        <w:spacing w:line="360" w:lineRule="auto"/>
        <w:rPr>
          <w:highlight w:val="yellow"/>
        </w:rPr>
      </w:pPr>
    </w:p>
    <w:p w14:paraId="1A050020" w14:textId="77777777" w:rsidR="00A817F4" w:rsidRPr="007D54E5" w:rsidRDefault="00A817F4" w:rsidP="00A817F4">
      <w:pPr>
        <w:tabs>
          <w:tab w:val="left" w:pos="2185"/>
        </w:tabs>
        <w:spacing w:line="360" w:lineRule="auto"/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</w:pPr>
      <w:r w:rsidRPr="007D54E5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</w:rPr>
        <w:t xml:space="preserve">Figure </w:t>
      </w:r>
      <w:r w:rsidRPr="007D54E5">
        <w:rPr>
          <w:rFonts w:ascii="Times New Roman" w:eastAsia="SimSun" w:hAnsi="Times New Roman" w:cs="Times New Roman" w:hint="eastAsia"/>
          <w:b/>
          <w:sz w:val="24"/>
          <w:szCs w:val="24"/>
          <w:shd w:val="clear" w:color="auto" w:fill="FFFFFF"/>
        </w:rPr>
        <w:t>S2</w:t>
      </w:r>
      <w:r w:rsidRPr="007D54E5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</w:rPr>
        <w:t>.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 </w:t>
      </w:r>
    </w:p>
    <w:p w14:paraId="4CE29282" w14:textId="77777777" w:rsidR="00A817F4" w:rsidRPr="007D54E5" w:rsidRDefault="00A817F4" w:rsidP="00A817F4">
      <w:pPr>
        <w:tabs>
          <w:tab w:val="left" w:pos="2185"/>
        </w:tabs>
        <w:spacing w:line="360" w:lineRule="auto"/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</w:pPr>
      <w:r w:rsidRPr="007D54E5">
        <w:rPr>
          <w:rFonts w:ascii="Times New Roman" w:eastAsia="SimSun" w:hAnsi="Times New Roman" w:cs="Times New Roman"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4090C9E4" wp14:editId="0D9E1390">
            <wp:extent cx="5170082" cy="30384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613" cy="3039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B58A0" w14:textId="77777777" w:rsidR="00A817F4" w:rsidRPr="007D54E5" w:rsidRDefault="00A817F4" w:rsidP="00A817F4">
      <w:pPr>
        <w:tabs>
          <w:tab w:val="left" w:pos="2185"/>
        </w:tabs>
        <w:spacing w:line="360" w:lineRule="auto"/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</w:pP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>(A) Immunofluorescence was used to detect the colocalization of MDH2 and mitochondria in different groups of H9c2 cells. MDH2 was labeled with green fluorescence, while mitochondria were stained with red fluorescence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 xml:space="preserve"> 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>(bar=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>10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μm) (n=3 independent experiments). (B) The 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lastRenderedPageBreak/>
        <w:t>expression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 xml:space="preserve">s 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of MDH2 in total, cytoplasmic, and mitochondrial fractions of H9c2 cells were assessed. β-actin, Tubulin, and COX IV 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 xml:space="preserve">were 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served as internal references for the total, cytoplasmic, and mitochondrial fractions, respectively (n=3 independent experiments). 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>(C)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 The efficiency of MCT1 interference was validated (n=3 independent experiments). (D-E) The impact of different treatments on mitochondrial lactate level in H9c2 cells was evaluated 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 xml:space="preserve">by 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>the mitochondrial lactate probe Fila-</w:t>
      </w:r>
      <w:proofErr w:type="spellStart"/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>Mit</w:t>
      </w:r>
      <w:proofErr w:type="spellEnd"/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>.</w:t>
      </w:r>
      <w:r w:rsidRPr="007D54E5">
        <w:t xml:space="preserve"> 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>Imaging was performed using the 488 and 405 channels, with the emission wavelength set to 500-550 nm. The mitochondrial lactate level w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>as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 reflected by the fluorescence intensity ratio of 488/405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 xml:space="preserve"> 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>(bar=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>10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>μm) (n=3 independent experiments).</w:t>
      </w:r>
      <w:r w:rsidRPr="007D54E5">
        <w:t xml:space="preserve"> 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a: p&lt;0.05, compared with the </w:t>
      </w:r>
      <w:proofErr w:type="gramStart"/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>Nor</w:t>
      </w:r>
      <w:proofErr w:type="gramEnd"/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 group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>;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>b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: p&lt;0.05, compared with the 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>OGD/R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 group; 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>c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: p&lt;0.05, compared with the 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>Dex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 group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>; d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: p&lt;0.05, compared with the </w:t>
      </w:r>
      <w:proofErr w:type="spellStart"/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>Dex+Lac</w:t>
      </w:r>
      <w:proofErr w:type="spellEnd"/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 group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>.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 Nor: normal group; OGD/R: OGD/R group; Dex: Dex-treated OGD/R group; </w:t>
      </w:r>
      <w:proofErr w:type="spellStart"/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>Dex+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>Lac</w:t>
      </w:r>
      <w:proofErr w:type="spellEnd"/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: </w:t>
      </w:r>
      <w:proofErr w:type="spellStart"/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>Dex+Lac</w:t>
      </w:r>
      <w:proofErr w:type="spellEnd"/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 treated OGD/R group; Dex+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>Lac+shMCT1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>: Dex+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>Lac+shMCT1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>+OGD/R group.</w:t>
      </w:r>
    </w:p>
    <w:p w14:paraId="5323ABF8" w14:textId="77777777" w:rsidR="00A817F4" w:rsidRPr="007D54E5" w:rsidRDefault="00A817F4" w:rsidP="00A817F4">
      <w:pPr>
        <w:tabs>
          <w:tab w:val="left" w:pos="2185"/>
        </w:tabs>
        <w:spacing w:line="360" w:lineRule="auto"/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</w:pPr>
    </w:p>
    <w:p w14:paraId="1A892BA1" w14:textId="77777777" w:rsidR="00A817F4" w:rsidRPr="007D54E5" w:rsidRDefault="00A817F4" w:rsidP="00A817F4">
      <w:pPr>
        <w:tabs>
          <w:tab w:val="left" w:pos="2185"/>
        </w:tabs>
        <w:spacing w:line="360" w:lineRule="auto"/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</w:pPr>
      <w:r w:rsidRPr="007D54E5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</w:rPr>
        <w:t xml:space="preserve">Figure </w:t>
      </w:r>
      <w:r w:rsidRPr="007D54E5">
        <w:rPr>
          <w:rFonts w:ascii="Times New Roman" w:eastAsia="SimSun" w:hAnsi="Times New Roman" w:cs="Times New Roman" w:hint="eastAsia"/>
          <w:b/>
          <w:sz w:val="24"/>
          <w:szCs w:val="24"/>
          <w:shd w:val="clear" w:color="auto" w:fill="FFFFFF"/>
        </w:rPr>
        <w:t>S3</w:t>
      </w:r>
      <w:r w:rsidRPr="007D54E5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</w:rPr>
        <w:t>.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 </w:t>
      </w:r>
    </w:p>
    <w:p w14:paraId="1B5B6D7F" w14:textId="77777777" w:rsidR="00A817F4" w:rsidRPr="007D54E5" w:rsidRDefault="00A817F4" w:rsidP="00A817F4">
      <w:pPr>
        <w:tabs>
          <w:tab w:val="left" w:pos="2185"/>
        </w:tabs>
        <w:spacing w:line="360" w:lineRule="auto"/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</w:pPr>
      <w:r w:rsidRPr="007D54E5">
        <w:rPr>
          <w:rFonts w:ascii="Times New Roman" w:eastAsia="SimSun" w:hAnsi="Times New Roman" w:cs="Times New Roman"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046125BA" wp14:editId="20836AFA">
            <wp:extent cx="5265420" cy="2480310"/>
            <wp:effectExtent l="0" t="0" r="0" b="0"/>
            <wp:docPr id="21" name="图片 21" descr="A close-up of a microscope sli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A close-up of a microscope slid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48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468D8" w14:textId="77777777" w:rsidR="00A817F4" w:rsidRPr="007D54E5" w:rsidRDefault="00A817F4" w:rsidP="00A817F4">
      <w:pPr>
        <w:tabs>
          <w:tab w:val="left" w:pos="2185"/>
        </w:tabs>
        <w:spacing w:line="360" w:lineRule="auto"/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</w:pP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(A) Representative images show Adeno-associated viruses (AAVs) -infected rat myocardial tissue. AAVs with the heart-specific promoter </w:t>
      </w:r>
      <w:proofErr w:type="spellStart"/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>cTNT</w:t>
      </w:r>
      <w:proofErr w:type="spellEnd"/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 were generated to introduce 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>the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 point mutation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>s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 in MDH2, including pcAAV-cTNT-MDH2 (K241T)-3xFLAG-P2A-GdGreen-WPRE and pcAAV-cTNT-MDH2 (K241R)-3xFLAG-P2A-GdGreen-WPRE. The rats were injected with the corresponding AAVs through the tail vein (</w:t>
      </w:r>
      <w:proofErr w:type="gramStart"/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>1.5×10¹²</w:t>
      </w:r>
      <w:proofErr w:type="gramEnd"/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 vg per rat) 28 days before I/R 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lastRenderedPageBreak/>
        <w:t>modeling.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 xml:space="preserve"> 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(B) 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>WB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 detection of lentiviral transduction efficiency of MDH2 mutants (n=3 independent experiments). 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>(C)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 Fluorescence images of lentiviral transduction of MDH2 mutants at 72h post-transduction (bar = 50μm)</w:t>
      </w:r>
      <w:r w:rsidRPr="007D54E5">
        <w:rPr>
          <w:rFonts w:ascii="Times New Roman" w:eastAsia="SimSun" w:hAnsi="Times New Roman" w:cs="Times New Roman" w:hint="eastAsia"/>
          <w:bCs/>
          <w:sz w:val="24"/>
          <w:szCs w:val="24"/>
          <w:shd w:val="clear" w:color="auto" w:fill="FFFFFF"/>
        </w:rPr>
        <w:t>.</w:t>
      </w:r>
    </w:p>
    <w:p w14:paraId="7BB6F9C9" w14:textId="77777777" w:rsidR="00A817F4" w:rsidRPr="007D54E5" w:rsidRDefault="00A817F4" w:rsidP="00A817F4">
      <w:pPr>
        <w:tabs>
          <w:tab w:val="left" w:pos="2185"/>
        </w:tabs>
        <w:spacing w:line="360" w:lineRule="auto"/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</w:pPr>
    </w:p>
    <w:p w14:paraId="359993A0" w14:textId="77777777" w:rsidR="00A817F4" w:rsidRPr="007D54E5" w:rsidRDefault="00A817F4" w:rsidP="00A817F4">
      <w:pPr>
        <w:tabs>
          <w:tab w:val="left" w:pos="2185"/>
        </w:tabs>
        <w:spacing w:line="360" w:lineRule="auto"/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</w:pPr>
      <w:r w:rsidRPr="007D54E5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</w:rPr>
        <w:t xml:space="preserve">Figure </w:t>
      </w:r>
      <w:r w:rsidRPr="007D54E5">
        <w:rPr>
          <w:rFonts w:ascii="Times New Roman" w:eastAsia="SimSun" w:hAnsi="Times New Roman" w:cs="Times New Roman" w:hint="eastAsia"/>
          <w:b/>
          <w:sz w:val="24"/>
          <w:szCs w:val="24"/>
          <w:shd w:val="clear" w:color="auto" w:fill="FFFFFF"/>
        </w:rPr>
        <w:t>S4</w:t>
      </w:r>
      <w:r w:rsidRPr="007D54E5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</w:rPr>
        <w:t>.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 </w:t>
      </w:r>
    </w:p>
    <w:p w14:paraId="5FC1217D" w14:textId="77777777" w:rsidR="00A817F4" w:rsidRPr="007D54E5" w:rsidRDefault="00A817F4" w:rsidP="00A817F4">
      <w:pPr>
        <w:tabs>
          <w:tab w:val="left" w:pos="2185"/>
        </w:tabs>
        <w:spacing w:line="360" w:lineRule="auto"/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</w:pPr>
      <w:r w:rsidRPr="007D54E5">
        <w:rPr>
          <w:rFonts w:ascii="Times New Roman" w:eastAsia="SimSun" w:hAnsi="Times New Roman" w:cs="Times New Roman"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411B5EB5" wp14:editId="6CABB4FC">
            <wp:extent cx="5265420" cy="2165350"/>
            <wp:effectExtent l="0" t="0" r="0" b="0"/>
            <wp:docPr id="22" name="图片 22" descr="A comparison of a test resul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A comparison of a test resul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16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E9360" w14:textId="77777777" w:rsidR="00A817F4" w:rsidRPr="007D54E5" w:rsidRDefault="00A817F4" w:rsidP="00A817F4">
      <w:pPr>
        <w:tabs>
          <w:tab w:val="left" w:pos="2185"/>
        </w:tabs>
        <w:spacing w:line="360" w:lineRule="auto"/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</w:pP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(A) Immunoprecipitation analysis of the effect of PDK4OE on the </w:t>
      </w:r>
      <w:proofErr w:type="spellStart"/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>lactylation</w:t>
      </w:r>
      <w:proofErr w:type="spellEnd"/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 level of MDH2 (n=3 independent experiments). (B) Immunoprecipitation analysis of the effect of NR3C1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  <w:vertAlign w:val="superscript"/>
        </w:rPr>
        <w:t>S226A</w:t>
      </w:r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 mutation on the </w:t>
      </w:r>
      <w:proofErr w:type="spellStart"/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>lactylation</w:t>
      </w:r>
      <w:proofErr w:type="spellEnd"/>
      <w:r w:rsidRPr="007D54E5">
        <w:rPr>
          <w:rFonts w:ascii="Times New Roman" w:eastAsia="SimSun" w:hAnsi="Times New Roman" w:cs="Times New Roman"/>
          <w:bCs/>
          <w:sz w:val="24"/>
          <w:szCs w:val="24"/>
          <w:shd w:val="clear" w:color="auto" w:fill="FFFFFF"/>
        </w:rPr>
        <w:t xml:space="preserve"> level of MDH2 (n=3 independent experiments).</w:t>
      </w:r>
    </w:p>
    <w:p w14:paraId="0F74C9B8" w14:textId="77777777" w:rsidR="00A817F4" w:rsidRPr="007D54E5" w:rsidRDefault="00A817F4"/>
    <w:sectPr w:rsidR="00A817F4" w:rsidRPr="007D5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4508BA"/>
    <w:multiLevelType w:val="hybridMultilevel"/>
    <w:tmpl w:val="40821E78"/>
    <w:lvl w:ilvl="0" w:tplc="2AB6F0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C8462FB"/>
    <w:multiLevelType w:val="hybridMultilevel"/>
    <w:tmpl w:val="0F2C79C4"/>
    <w:lvl w:ilvl="0" w:tplc="EE5830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27994486">
    <w:abstractNumId w:val="0"/>
  </w:num>
  <w:num w:numId="2" w16cid:durableId="14681664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yNDcysrQwMLQwMTBU0lEKTi0uzszPAykwqgUA05SdZywAAAA="/>
  </w:docVars>
  <w:rsids>
    <w:rsidRoot w:val="00A817F4"/>
    <w:rsid w:val="007C3108"/>
    <w:rsid w:val="007D54E5"/>
    <w:rsid w:val="008009FB"/>
    <w:rsid w:val="00A817F4"/>
    <w:rsid w:val="00AC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E9D20"/>
  <w15:chartTrackingRefBased/>
  <w15:docId w15:val="{DF7354E7-14A6-46AE-BFEA-91DABB7CD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7F4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17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17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17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17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17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17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17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17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17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17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17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17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17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17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17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17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17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17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17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17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17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17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17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17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17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17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17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17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17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817F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51</Words>
  <Characters>3713</Characters>
  <Application>Microsoft Office Word</Application>
  <DocSecurity>0</DocSecurity>
  <Lines>30</Lines>
  <Paragraphs>8</Paragraphs>
  <ScaleCrop>false</ScaleCrop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Yeshodharan</dc:creator>
  <cp:keywords/>
  <dc:description/>
  <cp:lastModifiedBy>Sneha Yeshodharan</cp:lastModifiedBy>
  <cp:revision>3</cp:revision>
  <dcterms:created xsi:type="dcterms:W3CDTF">2024-10-24T04:20:00Z</dcterms:created>
  <dcterms:modified xsi:type="dcterms:W3CDTF">2024-10-24T04:31:00Z</dcterms:modified>
</cp:coreProperties>
</file>